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477AD" w14:textId="33C0F3D5" w:rsidR="0024557A" w:rsidRPr="00BA533C" w:rsidRDefault="00B7182D" w:rsidP="00DF6822">
      <w:pPr>
        <w:pStyle w:val="Caption"/>
        <w:spacing w:line="480" w:lineRule="auto"/>
        <w:rPr>
          <w:b/>
          <w:rPrChange w:id="1" w:author="Deborah Randall" w:date="2019-10-18T10:17:00Z">
            <w:rPr/>
          </w:rPrChange>
        </w:rPr>
      </w:pPr>
      <w:del w:id="2" w:author="Deborah Randall" w:date="2019-10-18T10:17:00Z">
        <w:r w:rsidRPr="00BA533C" w:rsidDel="00BA533C">
          <w:rPr>
            <w:b/>
            <w:rPrChange w:id="3" w:author="Deborah Randall" w:date="2019-10-18T10:17:00Z">
              <w:rPr/>
            </w:rPrChange>
          </w:rPr>
          <w:delText>Supplementary Table</w:delText>
        </w:r>
        <w:r w:rsidR="00356EB8" w:rsidRPr="00BA533C" w:rsidDel="00BA533C">
          <w:rPr>
            <w:b/>
            <w:rPrChange w:id="4" w:author="Deborah Randall" w:date="2019-10-18T10:17:00Z">
              <w:rPr/>
            </w:rPrChange>
          </w:rPr>
          <w:delText xml:space="preserve"> </w:delText>
        </w:r>
      </w:del>
      <w:ins w:id="5" w:author="Deborah Randall" w:date="2019-10-18T10:17:00Z">
        <w:r w:rsidR="00BA533C" w:rsidRPr="00BA533C">
          <w:rPr>
            <w:b/>
            <w:rPrChange w:id="6" w:author="Deborah Randall" w:date="2019-10-18T10:17:00Z">
              <w:rPr/>
            </w:rPrChange>
          </w:rPr>
          <w:t>S</w:t>
        </w:r>
      </w:ins>
      <w:r w:rsidR="00356EB8" w:rsidRPr="00BA533C">
        <w:rPr>
          <w:b/>
          <w:rPrChange w:id="7" w:author="Deborah Randall" w:date="2019-10-18T10:17:00Z">
            <w:rPr/>
          </w:rPrChange>
        </w:rPr>
        <w:t>1</w:t>
      </w:r>
      <w:ins w:id="8" w:author="Deborah Randall" w:date="2019-10-18T10:17:00Z">
        <w:r w:rsidR="00BA533C" w:rsidRPr="00BA533C">
          <w:rPr>
            <w:b/>
            <w:rPrChange w:id="9" w:author="Deborah Randall" w:date="2019-10-18T10:17:00Z">
              <w:rPr/>
            </w:rPrChange>
          </w:rPr>
          <w:t xml:space="preserve"> Table</w:t>
        </w:r>
      </w:ins>
      <w:r w:rsidRPr="00BA533C">
        <w:rPr>
          <w:b/>
          <w:rPrChange w:id="10" w:author="Deborah Randall" w:date="2019-10-18T10:17:00Z">
            <w:rPr/>
          </w:rPrChange>
        </w:rPr>
        <w:t xml:space="preserve">. </w:t>
      </w:r>
      <w:r w:rsidR="007B18F0" w:rsidRPr="00BA533C">
        <w:rPr>
          <w:b/>
          <w:rPrChange w:id="11" w:author="Deborah Randall" w:date="2019-10-18T10:17:00Z">
            <w:rPr/>
          </w:rPrChange>
        </w:rPr>
        <w:t>Detailed codes</w:t>
      </w:r>
      <w:r w:rsidRPr="00BA533C">
        <w:rPr>
          <w:b/>
          <w:rPrChange w:id="12" w:author="Deborah Randall" w:date="2019-10-18T10:17:00Z">
            <w:rPr/>
          </w:rPrChange>
        </w:rPr>
        <w:t>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145"/>
        <w:gridCol w:w="6660"/>
      </w:tblGrid>
      <w:tr w:rsidR="003D05BC" w:rsidRPr="00AE05C2" w14:paraId="6B3B4B67" w14:textId="77777777" w:rsidTr="00652F6A">
        <w:tc>
          <w:tcPr>
            <w:tcW w:w="3145" w:type="dxa"/>
          </w:tcPr>
          <w:p w14:paraId="42B00223" w14:textId="5D30E53E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Outcomes</w:t>
            </w:r>
          </w:p>
        </w:tc>
        <w:tc>
          <w:tcPr>
            <w:tcW w:w="6660" w:type="dxa"/>
          </w:tcPr>
          <w:p w14:paraId="754ECDD5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</w:p>
        </w:tc>
      </w:tr>
      <w:tr w:rsidR="003D05BC" w:rsidRPr="00AE05C2" w14:paraId="1D2DAD15" w14:textId="77777777" w:rsidTr="00652F6A">
        <w:tc>
          <w:tcPr>
            <w:tcW w:w="3145" w:type="dxa"/>
          </w:tcPr>
          <w:p w14:paraId="6A344FD6" w14:textId="5A5A494F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Postpartum haemorrhage</w:t>
            </w:r>
          </w:p>
        </w:tc>
        <w:tc>
          <w:tcPr>
            <w:tcW w:w="6660" w:type="dxa"/>
          </w:tcPr>
          <w:p w14:paraId="30ECF3AC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 xml:space="preserve">ICD-10-AM codes in the </w:t>
            </w:r>
            <w:proofErr w:type="spellStart"/>
            <w:r w:rsidRPr="008F42CA">
              <w:rPr>
                <w:rFonts w:cs="Times New Roman"/>
                <w:color w:val="000000"/>
                <w:sz w:val="22"/>
              </w:rPr>
              <w:t>eMR</w:t>
            </w:r>
            <w:proofErr w:type="spellEnd"/>
            <w:r w:rsidRPr="008F42CA">
              <w:rPr>
                <w:rFonts w:cs="Times New Roman"/>
                <w:color w:val="000000"/>
                <w:sz w:val="22"/>
              </w:rPr>
              <w:t xml:space="preserve"> after birth or in first 6 weeks postnatally:</w:t>
            </w:r>
          </w:p>
          <w:p w14:paraId="0D4CD412" w14:textId="77777777" w:rsidR="003D05BC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O72.0</w:t>
            </w:r>
            <w:r>
              <w:rPr>
                <w:rFonts w:cs="Times New Roman"/>
                <w:color w:val="000000"/>
                <w:sz w:val="22"/>
              </w:rPr>
              <w:t xml:space="preserve">- </w:t>
            </w:r>
            <w:r w:rsidRPr="00397F15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hird-stage haemorrhage</w:t>
            </w:r>
          </w:p>
          <w:p w14:paraId="57706E0F" w14:textId="77777777" w:rsidR="003D05BC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O72.1</w:t>
            </w:r>
            <w:r>
              <w:rPr>
                <w:rFonts w:cs="Times New Roman"/>
                <w:color w:val="000000"/>
                <w:sz w:val="22"/>
              </w:rPr>
              <w:t xml:space="preserve"> - </w:t>
            </w:r>
            <w:r w:rsidRPr="00397F15">
              <w:rPr>
                <w:rFonts w:cs="Times New Roman"/>
                <w:color w:val="000000"/>
                <w:sz w:val="22"/>
              </w:rPr>
              <w:t>Other immediate postpartum haemorrhage</w:t>
            </w:r>
          </w:p>
          <w:p w14:paraId="0F3B2625" w14:textId="77777777" w:rsidR="003D05BC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O72.2 - </w:t>
            </w:r>
            <w:r w:rsidRPr="00397F15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elayed and secondary postpartum haemorrhage</w:t>
            </w:r>
          </w:p>
          <w:p w14:paraId="6B33141C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O72.3</w:t>
            </w:r>
            <w:r>
              <w:rPr>
                <w:rFonts w:cs="Times New Roman"/>
                <w:color w:val="000000"/>
                <w:sz w:val="22"/>
              </w:rPr>
              <w:t xml:space="preserve"> - </w:t>
            </w:r>
            <w:r w:rsidRPr="00397F15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Postpartum coagulation defects</w:t>
            </w:r>
          </w:p>
          <w:p w14:paraId="219758A1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  <w:p w14:paraId="462FE60A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OR</w:t>
            </w:r>
          </w:p>
          <w:p w14:paraId="3698E766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  <w:p w14:paraId="22F1FEC3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8F42CA">
              <w:rPr>
                <w:rFonts w:cs="Times New Roman"/>
                <w:color w:val="000000"/>
                <w:sz w:val="22"/>
              </w:rPr>
              <w:t>ObstetriX</w:t>
            </w:r>
            <w:proofErr w:type="spellEnd"/>
            <w:r w:rsidRPr="008F42CA">
              <w:rPr>
                <w:rFonts w:cs="Times New Roman"/>
                <w:color w:val="000000"/>
                <w:sz w:val="22"/>
              </w:rPr>
              <w:t xml:space="preserve"> variables:</w:t>
            </w:r>
          </w:p>
          <w:p w14:paraId="38C735FD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Blood volume at delivery ≥500 mL</w:t>
            </w:r>
          </w:p>
          <w:p w14:paraId="4D6EF8C3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 xml:space="preserve">OR </w:t>
            </w:r>
          </w:p>
          <w:p w14:paraId="73E7C2EB" w14:textId="354A201D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Cumulative blood volume at discharge ≥500 mL</w:t>
            </w:r>
          </w:p>
        </w:tc>
      </w:tr>
      <w:tr w:rsidR="003D05BC" w:rsidRPr="00AE05C2" w14:paraId="3489C486" w14:textId="77777777" w:rsidTr="00652F6A">
        <w:tc>
          <w:tcPr>
            <w:tcW w:w="3145" w:type="dxa"/>
          </w:tcPr>
          <w:p w14:paraId="5CC8A554" w14:textId="6F9C32E8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Transfusion</w:t>
            </w:r>
            <w:r w:rsidRPr="008F42CA">
              <w:rPr>
                <w:sz w:val="22"/>
                <w:szCs w:val="22"/>
                <w:vertAlign w:val="superscript"/>
              </w:rPr>
              <w:t xml:space="preserve"> </w:t>
            </w:r>
            <w:r w:rsidRPr="008F42CA">
              <w:rPr>
                <w:sz w:val="22"/>
                <w:szCs w:val="22"/>
              </w:rPr>
              <w:t>at birth or postnatally</w:t>
            </w:r>
          </w:p>
        </w:tc>
        <w:tc>
          <w:tcPr>
            <w:tcW w:w="6660" w:type="dxa"/>
          </w:tcPr>
          <w:p w14:paraId="4F3689CC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Transfusion in birth admission (after birth, not before) or in first 6 weeks postnatally.</w:t>
            </w:r>
          </w:p>
          <w:p w14:paraId="7A514626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ICD-10-AM codes:</w:t>
            </w:r>
          </w:p>
          <w:p w14:paraId="1AFD275A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Z51.3 - Blood transfusion wo reported diagnosis</w:t>
            </w:r>
          </w:p>
          <w:p w14:paraId="7CDB71CC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ACHI codes:</w:t>
            </w:r>
          </w:p>
          <w:p w14:paraId="09A9919A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13706-01 whole blood transfusion</w:t>
            </w:r>
          </w:p>
          <w:p w14:paraId="49438967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13706-02 packed cells transfusion</w:t>
            </w:r>
          </w:p>
          <w:p w14:paraId="3EFB00B2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13706-03 platelet transfusion</w:t>
            </w:r>
          </w:p>
          <w:p w14:paraId="3E56830F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92061-00 Administration of coagulation factors</w:t>
            </w:r>
          </w:p>
          <w:p w14:paraId="17EE9A7D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92062-00 Administration of other serum</w:t>
            </w:r>
          </w:p>
          <w:p w14:paraId="37A95E30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92206-00 exchange transfusion</w:t>
            </w:r>
          </w:p>
          <w:p w14:paraId="778F3ACA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SNOMED codes:</w:t>
            </w:r>
          </w:p>
          <w:p w14:paraId="4CCF520A" w14:textId="77777777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413852010 massive blood transfusion</w:t>
            </w:r>
          </w:p>
          <w:p w14:paraId="6E650550" w14:textId="488B30CF" w:rsidR="003D05BC" w:rsidRPr="008F42CA" w:rsidRDefault="003D05BC" w:rsidP="006E608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F42CA">
              <w:rPr>
                <w:rFonts w:cs="Times New Roman"/>
                <w:color w:val="000000"/>
                <w:sz w:val="22"/>
              </w:rPr>
              <w:t>428230014 blood transfusion</w:t>
            </w:r>
          </w:p>
        </w:tc>
      </w:tr>
      <w:tr w:rsidR="003D05BC" w:rsidRPr="006424D1" w14:paraId="2659E21A" w14:textId="77777777" w:rsidTr="00652F6A">
        <w:tc>
          <w:tcPr>
            <w:tcW w:w="3145" w:type="dxa"/>
          </w:tcPr>
          <w:p w14:paraId="33F6B1E9" w14:textId="0B782345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Neonatal transfer to SCN/NICU</w:t>
            </w:r>
          </w:p>
        </w:tc>
        <w:tc>
          <w:tcPr>
            <w:tcW w:w="6660" w:type="dxa"/>
          </w:tcPr>
          <w:p w14:paraId="3062C96F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proofErr w:type="spellStart"/>
            <w:r w:rsidRPr="008F42CA">
              <w:rPr>
                <w:sz w:val="22"/>
                <w:szCs w:val="22"/>
              </w:rPr>
              <w:t>ObstetriX</w:t>
            </w:r>
            <w:proofErr w:type="spellEnd"/>
            <w:r w:rsidRPr="008F42CA">
              <w:rPr>
                <w:sz w:val="22"/>
                <w:szCs w:val="22"/>
              </w:rPr>
              <w:t xml:space="preserve"> variables</w:t>
            </w:r>
          </w:p>
          <w:p w14:paraId="58D67240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Neonatal admission to special care nursery or neonatal intensive care at birth</w:t>
            </w:r>
          </w:p>
          <w:p w14:paraId="35E9F3AB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NICU - birth defect</w:t>
            </w:r>
          </w:p>
          <w:p w14:paraId="6B35A89B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NICU - other reason</w:t>
            </w:r>
          </w:p>
          <w:p w14:paraId="04923913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SCN - birth defect</w:t>
            </w:r>
          </w:p>
          <w:p w14:paraId="78A43DA1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SCN - other reason</w:t>
            </w:r>
          </w:p>
          <w:p w14:paraId="4FDD3E60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VS</w:t>
            </w:r>
          </w:p>
          <w:p w14:paraId="75AED07F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Not admitted to NICU or SCN</w:t>
            </w:r>
          </w:p>
          <w:p w14:paraId="4E81A05B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Removing: Missing</w:t>
            </w:r>
          </w:p>
          <w:p w14:paraId="5DF1A596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</w:p>
          <w:p w14:paraId="1A6A663A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>/OR</w:t>
            </w:r>
            <w:r w:rsidRPr="008F42CA">
              <w:rPr>
                <w:sz w:val="22"/>
                <w:szCs w:val="22"/>
              </w:rPr>
              <w:t xml:space="preserve"> </w:t>
            </w:r>
          </w:p>
          <w:p w14:paraId="7EE086C6" w14:textId="77777777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Neonatal admission to special care nursery or neonatal intensive care at birth OR after birth</w:t>
            </w:r>
          </w:p>
          <w:p w14:paraId="069F539E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NICU - birth defect</w:t>
            </w:r>
          </w:p>
          <w:p w14:paraId="29578747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NICU - other reason</w:t>
            </w:r>
          </w:p>
          <w:p w14:paraId="1DED6F15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SCN - birth defect</w:t>
            </w:r>
          </w:p>
          <w:p w14:paraId="38CB4CA0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Admitted to SCN - other reason</w:t>
            </w:r>
          </w:p>
          <w:p w14:paraId="6A47615A" w14:textId="77777777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VS</w:t>
            </w:r>
          </w:p>
          <w:p w14:paraId="6FFF0B1A" w14:textId="4F6EA19F" w:rsidR="003D05BC" w:rsidRPr="008F42CA" w:rsidRDefault="003D05BC" w:rsidP="006E6084">
            <w:pPr>
              <w:pStyle w:val="Default"/>
              <w:ind w:left="720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Not admitted to NICU or SCN</w:t>
            </w:r>
          </w:p>
        </w:tc>
      </w:tr>
      <w:tr w:rsidR="003D05BC" w:rsidRPr="006424D1" w14:paraId="4517B934" w14:textId="77777777" w:rsidTr="00652F6A">
        <w:trPr>
          <w:trHeight w:val="440"/>
        </w:trPr>
        <w:tc>
          <w:tcPr>
            <w:tcW w:w="3145" w:type="dxa"/>
          </w:tcPr>
          <w:p w14:paraId="6143CA72" w14:textId="127F4BE3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Small for gestational age &lt;10%</w:t>
            </w:r>
          </w:p>
        </w:tc>
        <w:tc>
          <w:tcPr>
            <w:tcW w:w="6660" w:type="dxa"/>
          </w:tcPr>
          <w:p w14:paraId="4EEBBF53" w14:textId="62B509EA" w:rsidR="003D05BC" w:rsidRPr="008F42CA" w:rsidRDefault="003D05BC" w:rsidP="006E6084">
            <w:pPr>
              <w:pStyle w:val="Default"/>
              <w:rPr>
                <w:sz w:val="22"/>
                <w:szCs w:val="22"/>
              </w:rPr>
            </w:pPr>
            <w:r w:rsidRPr="008F42CA">
              <w:rPr>
                <w:sz w:val="22"/>
                <w:szCs w:val="22"/>
              </w:rPr>
              <w:t>Birth weight (</w:t>
            </w:r>
            <w:proofErr w:type="spellStart"/>
            <w:r w:rsidRPr="008F42CA">
              <w:rPr>
                <w:sz w:val="22"/>
                <w:szCs w:val="22"/>
              </w:rPr>
              <w:t>ObstetriX</w:t>
            </w:r>
            <w:proofErr w:type="spellEnd"/>
            <w:r w:rsidRPr="008F42CA">
              <w:rPr>
                <w:sz w:val="22"/>
                <w:szCs w:val="22"/>
              </w:rPr>
              <w:t>) and gestational age (</w:t>
            </w:r>
            <w:proofErr w:type="spellStart"/>
            <w:r w:rsidRPr="008F42CA">
              <w:rPr>
                <w:sz w:val="22"/>
                <w:szCs w:val="22"/>
              </w:rPr>
              <w:t>ObstetriX</w:t>
            </w:r>
            <w:proofErr w:type="spellEnd"/>
            <w:r w:rsidRPr="008F42CA">
              <w:rPr>
                <w:sz w:val="22"/>
                <w:szCs w:val="22"/>
              </w:rPr>
              <w:t>) compared with gestational age-specific ranges (female ranges applied to all infants as infant sex was not available)</w:t>
            </w:r>
            <w:r w:rsidRPr="00DE6ABB">
              <w:rPr>
                <w:sz w:val="22"/>
                <w:szCs w:val="22"/>
                <w:vertAlign w:val="superscript"/>
              </w:rPr>
              <w:t>19</w:t>
            </w:r>
            <w:r w:rsidRPr="008F42CA">
              <w:rPr>
                <w:sz w:val="22"/>
                <w:szCs w:val="22"/>
              </w:rPr>
              <w:t xml:space="preserve"> </w:t>
            </w:r>
          </w:p>
        </w:tc>
      </w:tr>
    </w:tbl>
    <w:p w14:paraId="52601758" w14:textId="761E7587" w:rsidR="007B18F0" w:rsidRPr="00FF77C9" w:rsidRDefault="007B18F0" w:rsidP="00DF6822">
      <w:pPr>
        <w:pStyle w:val="Caption"/>
        <w:spacing w:line="480" w:lineRule="auto"/>
        <w:rPr>
          <w:rFonts w:asciiTheme="minorHAnsi" w:hAnsiTheme="minorHAnsi"/>
        </w:rPr>
      </w:pPr>
      <w:bookmarkStart w:id="13" w:name="_GoBack"/>
      <w:bookmarkEnd w:id="13"/>
    </w:p>
    <w:sectPr w:rsidR="007B18F0" w:rsidRPr="00FF77C9" w:rsidSect="000260C5"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61847" w14:textId="77777777" w:rsidR="00182C66" w:rsidRDefault="00182C66" w:rsidP="00A73A85">
      <w:pPr>
        <w:spacing w:line="240" w:lineRule="auto"/>
      </w:pPr>
      <w:r>
        <w:separator/>
      </w:r>
    </w:p>
  </w:endnote>
  <w:endnote w:type="continuationSeparator" w:id="0">
    <w:p w14:paraId="4627FE71" w14:textId="77777777" w:rsidR="00182C66" w:rsidRDefault="00182C66" w:rsidP="00A73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082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FDAB3" w14:textId="77777777" w:rsidR="00182C66" w:rsidRDefault="00182C66" w:rsidP="00FB4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7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FEB01" w14:textId="77777777" w:rsidR="00182C66" w:rsidRDefault="00182C66" w:rsidP="00A73A85">
      <w:pPr>
        <w:spacing w:line="240" w:lineRule="auto"/>
      </w:pPr>
      <w:r>
        <w:separator/>
      </w:r>
    </w:p>
  </w:footnote>
  <w:footnote w:type="continuationSeparator" w:id="0">
    <w:p w14:paraId="18648944" w14:textId="77777777" w:rsidR="00182C66" w:rsidRDefault="00182C66" w:rsidP="00A73A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46D05"/>
    <w:multiLevelType w:val="hybridMultilevel"/>
    <w:tmpl w:val="5BAC72F2"/>
    <w:lvl w:ilvl="0" w:tplc="5A968A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7125E"/>
    <w:multiLevelType w:val="hybridMultilevel"/>
    <w:tmpl w:val="39802EB0"/>
    <w:lvl w:ilvl="0" w:tplc="300ED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E0807"/>
    <w:multiLevelType w:val="hybridMultilevel"/>
    <w:tmpl w:val="8E00257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1742510"/>
    <w:multiLevelType w:val="hybridMultilevel"/>
    <w:tmpl w:val="2F0AF8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8632A"/>
    <w:multiLevelType w:val="hybridMultilevel"/>
    <w:tmpl w:val="1E04F7E6"/>
    <w:lvl w:ilvl="0" w:tplc="D1B21444">
      <w:numFmt w:val="bullet"/>
      <w:lvlText w:val="-"/>
      <w:lvlJc w:val="left"/>
      <w:pPr>
        <w:ind w:left="420" w:hanging="420"/>
      </w:pPr>
      <w:rPr>
        <w:rFonts w:ascii="Calibri" w:eastAsiaTheme="minorHAnsi" w:hAnsi="Calibri" w:cs="Times New Roman" w:hint="default"/>
      </w:rPr>
    </w:lvl>
    <w:lvl w:ilvl="1" w:tplc="F3CC6E94">
      <w:numFmt w:val="bullet"/>
      <w:lvlText w:val=""/>
      <w:lvlJc w:val="left"/>
      <w:pPr>
        <w:ind w:left="1080" w:hanging="360"/>
      </w:pPr>
      <w:rPr>
        <w:rFonts w:ascii="Symbol" w:eastAsiaTheme="minorHAnsi" w:hAnsi="Symbol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F62333"/>
    <w:multiLevelType w:val="hybridMultilevel"/>
    <w:tmpl w:val="D76A83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C423E7"/>
    <w:multiLevelType w:val="hybridMultilevel"/>
    <w:tmpl w:val="BD46BE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B94310"/>
    <w:multiLevelType w:val="hybridMultilevel"/>
    <w:tmpl w:val="24D461B2"/>
    <w:lvl w:ilvl="0" w:tplc="19D208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425B2"/>
    <w:multiLevelType w:val="hybridMultilevel"/>
    <w:tmpl w:val="7D76B8BE"/>
    <w:lvl w:ilvl="0" w:tplc="CAF80FE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54AFB"/>
    <w:multiLevelType w:val="hybridMultilevel"/>
    <w:tmpl w:val="D1E82FF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3E1941"/>
    <w:multiLevelType w:val="hybridMultilevel"/>
    <w:tmpl w:val="16C2698A"/>
    <w:lvl w:ilvl="0" w:tplc="88BE465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E25820"/>
    <w:multiLevelType w:val="hybridMultilevel"/>
    <w:tmpl w:val="3C48F9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A25722"/>
    <w:multiLevelType w:val="hybridMultilevel"/>
    <w:tmpl w:val="160ABBDE"/>
    <w:lvl w:ilvl="0" w:tplc="B170B4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1942A7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D792969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32EE58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676052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FC48FF7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13C851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F0EACD3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6D9468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11"/>
  </w:num>
  <w:num w:numId="11">
    <w:abstractNumId w:val="2"/>
  </w:num>
  <w:num w:numId="12">
    <w:abstractNumId w:val="3"/>
  </w:num>
  <w:num w:numId="13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orah Randall">
    <w15:presenceInfo w15:providerId="None" w15:userId="Deborah Rand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504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swaxf8vpexne0pphvwppf2zfwdwew955v&quot;&gt;Kolling_master&lt;record-ids&gt;&lt;item&gt;57&lt;/item&gt;&lt;item&gt;144&lt;/item&gt;&lt;item&gt;155&lt;/item&gt;&lt;item&gt;159&lt;/item&gt;&lt;item&gt;160&lt;/item&gt;&lt;item&gt;163&lt;/item&gt;&lt;item&gt;164&lt;/item&gt;&lt;item&gt;165&lt;/item&gt;&lt;item&gt;166&lt;/item&gt;&lt;item&gt;167&lt;/item&gt;&lt;item&gt;168&lt;/item&gt;&lt;item&gt;172&lt;/item&gt;&lt;item&gt;174&lt;/item&gt;&lt;item&gt;175&lt;/item&gt;&lt;item&gt;179&lt;/item&gt;&lt;item&gt;180&lt;/item&gt;&lt;item&gt;181&lt;/item&gt;&lt;item&gt;182&lt;/item&gt;&lt;item&gt;183&lt;/item&gt;&lt;item&gt;203&lt;/item&gt;&lt;item&gt;220&lt;/item&gt;&lt;item&gt;235&lt;/item&gt;&lt;item&gt;236&lt;/item&gt;&lt;item&gt;264&lt;/item&gt;&lt;item&gt;265&lt;/item&gt;&lt;/record-ids&gt;&lt;/item&gt;&lt;/Libraries&gt;"/>
  </w:docVars>
  <w:rsids>
    <w:rsidRoot w:val="003E42C1"/>
    <w:rsid w:val="00001673"/>
    <w:rsid w:val="00001D90"/>
    <w:rsid w:val="00001FFB"/>
    <w:rsid w:val="0000265E"/>
    <w:rsid w:val="00003AD8"/>
    <w:rsid w:val="00003FCD"/>
    <w:rsid w:val="00004903"/>
    <w:rsid w:val="00013C26"/>
    <w:rsid w:val="000144B8"/>
    <w:rsid w:val="000159D3"/>
    <w:rsid w:val="0001746E"/>
    <w:rsid w:val="000179D8"/>
    <w:rsid w:val="00021529"/>
    <w:rsid w:val="000227B0"/>
    <w:rsid w:val="00022E15"/>
    <w:rsid w:val="000251A7"/>
    <w:rsid w:val="000253A6"/>
    <w:rsid w:val="000260C5"/>
    <w:rsid w:val="0002673D"/>
    <w:rsid w:val="0002763A"/>
    <w:rsid w:val="000301C5"/>
    <w:rsid w:val="000319B0"/>
    <w:rsid w:val="00031A42"/>
    <w:rsid w:val="00032E04"/>
    <w:rsid w:val="0003471C"/>
    <w:rsid w:val="00034C6B"/>
    <w:rsid w:val="00035C74"/>
    <w:rsid w:val="00035D15"/>
    <w:rsid w:val="00036F8D"/>
    <w:rsid w:val="0004164A"/>
    <w:rsid w:val="00042F1F"/>
    <w:rsid w:val="00044D80"/>
    <w:rsid w:val="00046AEE"/>
    <w:rsid w:val="00047C3C"/>
    <w:rsid w:val="00047C91"/>
    <w:rsid w:val="00052C78"/>
    <w:rsid w:val="000538E1"/>
    <w:rsid w:val="0005422B"/>
    <w:rsid w:val="00056820"/>
    <w:rsid w:val="00057745"/>
    <w:rsid w:val="00057B0D"/>
    <w:rsid w:val="00060B63"/>
    <w:rsid w:val="00060B9F"/>
    <w:rsid w:val="000615B5"/>
    <w:rsid w:val="00062453"/>
    <w:rsid w:val="00062A0B"/>
    <w:rsid w:val="000653D3"/>
    <w:rsid w:val="00071341"/>
    <w:rsid w:val="00072205"/>
    <w:rsid w:val="00074A91"/>
    <w:rsid w:val="00076989"/>
    <w:rsid w:val="000771B4"/>
    <w:rsid w:val="000813A8"/>
    <w:rsid w:val="000824DF"/>
    <w:rsid w:val="00085078"/>
    <w:rsid w:val="00085C7C"/>
    <w:rsid w:val="000878D3"/>
    <w:rsid w:val="000902BB"/>
    <w:rsid w:val="000934EF"/>
    <w:rsid w:val="000942FF"/>
    <w:rsid w:val="00094868"/>
    <w:rsid w:val="000A33D5"/>
    <w:rsid w:val="000A4724"/>
    <w:rsid w:val="000A540D"/>
    <w:rsid w:val="000A7CBD"/>
    <w:rsid w:val="000B5744"/>
    <w:rsid w:val="000B77E5"/>
    <w:rsid w:val="000C3798"/>
    <w:rsid w:val="000C37BB"/>
    <w:rsid w:val="000C41D8"/>
    <w:rsid w:val="000D0AAF"/>
    <w:rsid w:val="000D30B8"/>
    <w:rsid w:val="000D37E9"/>
    <w:rsid w:val="000D3ACE"/>
    <w:rsid w:val="000D4423"/>
    <w:rsid w:val="000D7170"/>
    <w:rsid w:val="000E12BB"/>
    <w:rsid w:val="000E20F3"/>
    <w:rsid w:val="000E3146"/>
    <w:rsid w:val="000E32CF"/>
    <w:rsid w:val="000E46F1"/>
    <w:rsid w:val="000E4826"/>
    <w:rsid w:val="000E5BF2"/>
    <w:rsid w:val="000E61CB"/>
    <w:rsid w:val="000F165F"/>
    <w:rsid w:val="000F2D88"/>
    <w:rsid w:val="000F49AA"/>
    <w:rsid w:val="001007AB"/>
    <w:rsid w:val="00100AA4"/>
    <w:rsid w:val="00100C3C"/>
    <w:rsid w:val="001015BA"/>
    <w:rsid w:val="00101DFD"/>
    <w:rsid w:val="00103B7D"/>
    <w:rsid w:val="00105643"/>
    <w:rsid w:val="0011096B"/>
    <w:rsid w:val="00111ECC"/>
    <w:rsid w:val="00111FEF"/>
    <w:rsid w:val="001137FB"/>
    <w:rsid w:val="00114918"/>
    <w:rsid w:val="00115A4E"/>
    <w:rsid w:val="00121F9C"/>
    <w:rsid w:val="00122CA0"/>
    <w:rsid w:val="00124A8E"/>
    <w:rsid w:val="00126FC0"/>
    <w:rsid w:val="00127B19"/>
    <w:rsid w:val="00127E8D"/>
    <w:rsid w:val="001302ED"/>
    <w:rsid w:val="00132FC4"/>
    <w:rsid w:val="001341E7"/>
    <w:rsid w:val="00144126"/>
    <w:rsid w:val="00144757"/>
    <w:rsid w:val="00153BD2"/>
    <w:rsid w:val="00154862"/>
    <w:rsid w:val="0015493B"/>
    <w:rsid w:val="001564B5"/>
    <w:rsid w:val="001577A6"/>
    <w:rsid w:val="001610A2"/>
    <w:rsid w:val="001611FE"/>
    <w:rsid w:val="0016180A"/>
    <w:rsid w:val="00161F85"/>
    <w:rsid w:val="00164D87"/>
    <w:rsid w:val="00167386"/>
    <w:rsid w:val="001701E4"/>
    <w:rsid w:val="0017507D"/>
    <w:rsid w:val="00182C66"/>
    <w:rsid w:val="001854D8"/>
    <w:rsid w:val="00186D0F"/>
    <w:rsid w:val="00187F84"/>
    <w:rsid w:val="0019321B"/>
    <w:rsid w:val="0019553B"/>
    <w:rsid w:val="00195D1C"/>
    <w:rsid w:val="00195ED3"/>
    <w:rsid w:val="001961CE"/>
    <w:rsid w:val="001968D1"/>
    <w:rsid w:val="00197A6D"/>
    <w:rsid w:val="001A2047"/>
    <w:rsid w:val="001A2C1C"/>
    <w:rsid w:val="001A3C11"/>
    <w:rsid w:val="001A5F3F"/>
    <w:rsid w:val="001B1DFB"/>
    <w:rsid w:val="001B3524"/>
    <w:rsid w:val="001B4965"/>
    <w:rsid w:val="001B499F"/>
    <w:rsid w:val="001B6E5C"/>
    <w:rsid w:val="001C062C"/>
    <w:rsid w:val="001C0C76"/>
    <w:rsid w:val="001C4BE7"/>
    <w:rsid w:val="001C5A93"/>
    <w:rsid w:val="001D2209"/>
    <w:rsid w:val="001D28F8"/>
    <w:rsid w:val="001D335B"/>
    <w:rsid w:val="001D4C07"/>
    <w:rsid w:val="001D56A8"/>
    <w:rsid w:val="001D6FE0"/>
    <w:rsid w:val="001D7ABC"/>
    <w:rsid w:val="001E02E8"/>
    <w:rsid w:val="001E4A5F"/>
    <w:rsid w:val="001E5B44"/>
    <w:rsid w:val="001E650E"/>
    <w:rsid w:val="001E6698"/>
    <w:rsid w:val="001F102E"/>
    <w:rsid w:val="002010D5"/>
    <w:rsid w:val="00203652"/>
    <w:rsid w:val="00204FB7"/>
    <w:rsid w:val="0020660A"/>
    <w:rsid w:val="002073F4"/>
    <w:rsid w:val="00211F98"/>
    <w:rsid w:val="002122E5"/>
    <w:rsid w:val="0021326F"/>
    <w:rsid w:val="00215A3B"/>
    <w:rsid w:val="00217C85"/>
    <w:rsid w:val="002219FE"/>
    <w:rsid w:val="00221AC0"/>
    <w:rsid w:val="00222482"/>
    <w:rsid w:val="0022412F"/>
    <w:rsid w:val="002258EB"/>
    <w:rsid w:val="0022707C"/>
    <w:rsid w:val="00231115"/>
    <w:rsid w:val="0023213D"/>
    <w:rsid w:val="00232458"/>
    <w:rsid w:val="00232547"/>
    <w:rsid w:val="0023403B"/>
    <w:rsid w:val="00243F3B"/>
    <w:rsid w:val="00245221"/>
    <w:rsid w:val="0024557A"/>
    <w:rsid w:val="0024559B"/>
    <w:rsid w:val="00246151"/>
    <w:rsid w:val="0024768C"/>
    <w:rsid w:val="00250122"/>
    <w:rsid w:val="002504A7"/>
    <w:rsid w:val="00253CAF"/>
    <w:rsid w:val="002603EC"/>
    <w:rsid w:val="002615FE"/>
    <w:rsid w:val="00263FDA"/>
    <w:rsid w:val="00265834"/>
    <w:rsid w:val="0026752D"/>
    <w:rsid w:val="00274227"/>
    <w:rsid w:val="00275931"/>
    <w:rsid w:val="00275BBD"/>
    <w:rsid w:val="00275E1D"/>
    <w:rsid w:val="00277A35"/>
    <w:rsid w:val="0028241B"/>
    <w:rsid w:val="00282633"/>
    <w:rsid w:val="002828DA"/>
    <w:rsid w:val="00282AEE"/>
    <w:rsid w:val="00290139"/>
    <w:rsid w:val="0029050B"/>
    <w:rsid w:val="00290E0E"/>
    <w:rsid w:val="00292B9C"/>
    <w:rsid w:val="00294856"/>
    <w:rsid w:val="00294C8D"/>
    <w:rsid w:val="00296BBD"/>
    <w:rsid w:val="002A513F"/>
    <w:rsid w:val="002A655B"/>
    <w:rsid w:val="002B0859"/>
    <w:rsid w:val="002B0F82"/>
    <w:rsid w:val="002B0F87"/>
    <w:rsid w:val="002B3C68"/>
    <w:rsid w:val="002B479E"/>
    <w:rsid w:val="002B47CD"/>
    <w:rsid w:val="002B5E19"/>
    <w:rsid w:val="002B62F2"/>
    <w:rsid w:val="002B6F9B"/>
    <w:rsid w:val="002B6FDB"/>
    <w:rsid w:val="002C1C1A"/>
    <w:rsid w:val="002C1DC2"/>
    <w:rsid w:val="002C2323"/>
    <w:rsid w:val="002C322C"/>
    <w:rsid w:val="002C4802"/>
    <w:rsid w:val="002C504F"/>
    <w:rsid w:val="002C54F7"/>
    <w:rsid w:val="002C552A"/>
    <w:rsid w:val="002C6143"/>
    <w:rsid w:val="002D300C"/>
    <w:rsid w:val="002D5019"/>
    <w:rsid w:val="002D5AC9"/>
    <w:rsid w:val="002D5B1F"/>
    <w:rsid w:val="002E21CB"/>
    <w:rsid w:val="002E7F6C"/>
    <w:rsid w:val="002F02B8"/>
    <w:rsid w:val="002F0766"/>
    <w:rsid w:val="002F0815"/>
    <w:rsid w:val="002F0988"/>
    <w:rsid w:val="002F6976"/>
    <w:rsid w:val="002F768C"/>
    <w:rsid w:val="002F7ED7"/>
    <w:rsid w:val="00301062"/>
    <w:rsid w:val="003027AA"/>
    <w:rsid w:val="00303F5F"/>
    <w:rsid w:val="00306193"/>
    <w:rsid w:val="00310984"/>
    <w:rsid w:val="0031150A"/>
    <w:rsid w:val="00314B52"/>
    <w:rsid w:val="00316783"/>
    <w:rsid w:val="00317833"/>
    <w:rsid w:val="003209E0"/>
    <w:rsid w:val="003210D2"/>
    <w:rsid w:val="003230DF"/>
    <w:rsid w:val="0032488C"/>
    <w:rsid w:val="00331BE3"/>
    <w:rsid w:val="003349EE"/>
    <w:rsid w:val="0033503C"/>
    <w:rsid w:val="0033583F"/>
    <w:rsid w:val="0033585E"/>
    <w:rsid w:val="00335A09"/>
    <w:rsid w:val="00335A76"/>
    <w:rsid w:val="00335F89"/>
    <w:rsid w:val="0034070A"/>
    <w:rsid w:val="00346AB5"/>
    <w:rsid w:val="003473C3"/>
    <w:rsid w:val="00350305"/>
    <w:rsid w:val="003513B9"/>
    <w:rsid w:val="00352349"/>
    <w:rsid w:val="00353B70"/>
    <w:rsid w:val="00354282"/>
    <w:rsid w:val="0035623A"/>
    <w:rsid w:val="00356920"/>
    <w:rsid w:val="00356A42"/>
    <w:rsid w:val="00356EB8"/>
    <w:rsid w:val="003607C9"/>
    <w:rsid w:val="00361C7A"/>
    <w:rsid w:val="00361CBE"/>
    <w:rsid w:val="003622CE"/>
    <w:rsid w:val="00362BD5"/>
    <w:rsid w:val="0036587D"/>
    <w:rsid w:val="00365B14"/>
    <w:rsid w:val="00367FAC"/>
    <w:rsid w:val="00370236"/>
    <w:rsid w:val="00370E88"/>
    <w:rsid w:val="00372AA6"/>
    <w:rsid w:val="0037528D"/>
    <w:rsid w:val="0037606C"/>
    <w:rsid w:val="00376E9C"/>
    <w:rsid w:val="0037735B"/>
    <w:rsid w:val="00377866"/>
    <w:rsid w:val="00377A70"/>
    <w:rsid w:val="00380818"/>
    <w:rsid w:val="00382AF5"/>
    <w:rsid w:val="0038352F"/>
    <w:rsid w:val="00383BF6"/>
    <w:rsid w:val="00384764"/>
    <w:rsid w:val="00385770"/>
    <w:rsid w:val="003920F1"/>
    <w:rsid w:val="00392B14"/>
    <w:rsid w:val="00393CFC"/>
    <w:rsid w:val="003A33F4"/>
    <w:rsid w:val="003A40B0"/>
    <w:rsid w:val="003A7495"/>
    <w:rsid w:val="003A77E4"/>
    <w:rsid w:val="003B4DE6"/>
    <w:rsid w:val="003C3CD7"/>
    <w:rsid w:val="003C41DF"/>
    <w:rsid w:val="003D05BC"/>
    <w:rsid w:val="003D15B2"/>
    <w:rsid w:val="003D1BC4"/>
    <w:rsid w:val="003D39BB"/>
    <w:rsid w:val="003D4157"/>
    <w:rsid w:val="003D7D1E"/>
    <w:rsid w:val="003D7F78"/>
    <w:rsid w:val="003E194E"/>
    <w:rsid w:val="003E3ADB"/>
    <w:rsid w:val="003E42C1"/>
    <w:rsid w:val="003E5A43"/>
    <w:rsid w:val="003E62B8"/>
    <w:rsid w:val="003E68BC"/>
    <w:rsid w:val="003E6AF9"/>
    <w:rsid w:val="003F00A7"/>
    <w:rsid w:val="003F102F"/>
    <w:rsid w:val="003F1310"/>
    <w:rsid w:val="003F1916"/>
    <w:rsid w:val="003F48C6"/>
    <w:rsid w:val="003F4CF6"/>
    <w:rsid w:val="003F4F6B"/>
    <w:rsid w:val="003F6D16"/>
    <w:rsid w:val="00402F68"/>
    <w:rsid w:val="004039B0"/>
    <w:rsid w:val="00404C13"/>
    <w:rsid w:val="0040547F"/>
    <w:rsid w:val="004066D7"/>
    <w:rsid w:val="00410EE0"/>
    <w:rsid w:val="00411291"/>
    <w:rsid w:val="0041130A"/>
    <w:rsid w:val="00413558"/>
    <w:rsid w:val="00415032"/>
    <w:rsid w:val="004160E4"/>
    <w:rsid w:val="004171FA"/>
    <w:rsid w:val="00420FCE"/>
    <w:rsid w:val="00422E69"/>
    <w:rsid w:val="00424300"/>
    <w:rsid w:val="00424DFF"/>
    <w:rsid w:val="004263A0"/>
    <w:rsid w:val="00430461"/>
    <w:rsid w:val="00431EF8"/>
    <w:rsid w:val="004332EC"/>
    <w:rsid w:val="00434BCD"/>
    <w:rsid w:val="00434C36"/>
    <w:rsid w:val="004356B5"/>
    <w:rsid w:val="00435907"/>
    <w:rsid w:val="00436711"/>
    <w:rsid w:val="0044000A"/>
    <w:rsid w:val="00440378"/>
    <w:rsid w:val="004408AD"/>
    <w:rsid w:val="00441BA0"/>
    <w:rsid w:val="004434E1"/>
    <w:rsid w:val="00443FC2"/>
    <w:rsid w:val="00444BA1"/>
    <w:rsid w:val="00446FE7"/>
    <w:rsid w:val="0044754D"/>
    <w:rsid w:val="0045288D"/>
    <w:rsid w:val="00452D2F"/>
    <w:rsid w:val="00453F30"/>
    <w:rsid w:val="00455159"/>
    <w:rsid w:val="00457BBD"/>
    <w:rsid w:val="00462CEB"/>
    <w:rsid w:val="0046591F"/>
    <w:rsid w:val="00470A9B"/>
    <w:rsid w:val="00472644"/>
    <w:rsid w:val="00472E63"/>
    <w:rsid w:val="00476A6A"/>
    <w:rsid w:val="004773FA"/>
    <w:rsid w:val="004814AA"/>
    <w:rsid w:val="004857F2"/>
    <w:rsid w:val="004859FA"/>
    <w:rsid w:val="0049009E"/>
    <w:rsid w:val="004925CC"/>
    <w:rsid w:val="004931FE"/>
    <w:rsid w:val="00493588"/>
    <w:rsid w:val="004946D6"/>
    <w:rsid w:val="00495BEA"/>
    <w:rsid w:val="00496598"/>
    <w:rsid w:val="00496747"/>
    <w:rsid w:val="00497BB7"/>
    <w:rsid w:val="004A1635"/>
    <w:rsid w:val="004A19DE"/>
    <w:rsid w:val="004A1C98"/>
    <w:rsid w:val="004A2B6C"/>
    <w:rsid w:val="004A3579"/>
    <w:rsid w:val="004A3A77"/>
    <w:rsid w:val="004A3BBD"/>
    <w:rsid w:val="004A3E18"/>
    <w:rsid w:val="004A5568"/>
    <w:rsid w:val="004A5B60"/>
    <w:rsid w:val="004A653C"/>
    <w:rsid w:val="004A70ED"/>
    <w:rsid w:val="004B1018"/>
    <w:rsid w:val="004B762C"/>
    <w:rsid w:val="004C2413"/>
    <w:rsid w:val="004C3664"/>
    <w:rsid w:val="004C6E67"/>
    <w:rsid w:val="004C705B"/>
    <w:rsid w:val="004D13A1"/>
    <w:rsid w:val="004D6E6B"/>
    <w:rsid w:val="004E02D5"/>
    <w:rsid w:val="004E1DA9"/>
    <w:rsid w:val="004E27D8"/>
    <w:rsid w:val="004E2BE3"/>
    <w:rsid w:val="004E4200"/>
    <w:rsid w:val="004E57A7"/>
    <w:rsid w:val="004E7236"/>
    <w:rsid w:val="004E7D47"/>
    <w:rsid w:val="004F020B"/>
    <w:rsid w:val="004F0A38"/>
    <w:rsid w:val="004F2348"/>
    <w:rsid w:val="004F4521"/>
    <w:rsid w:val="004F52CC"/>
    <w:rsid w:val="005016B4"/>
    <w:rsid w:val="005020CC"/>
    <w:rsid w:val="00503585"/>
    <w:rsid w:val="0050627E"/>
    <w:rsid w:val="00510A6C"/>
    <w:rsid w:val="0051119A"/>
    <w:rsid w:val="005112CE"/>
    <w:rsid w:val="005143D1"/>
    <w:rsid w:val="00521D5E"/>
    <w:rsid w:val="00522480"/>
    <w:rsid w:val="00522B7C"/>
    <w:rsid w:val="005239EF"/>
    <w:rsid w:val="005250AB"/>
    <w:rsid w:val="00526C27"/>
    <w:rsid w:val="005303B3"/>
    <w:rsid w:val="00531E42"/>
    <w:rsid w:val="0053274A"/>
    <w:rsid w:val="00534D9D"/>
    <w:rsid w:val="00535525"/>
    <w:rsid w:val="00536E57"/>
    <w:rsid w:val="0053741D"/>
    <w:rsid w:val="005410EB"/>
    <w:rsid w:val="0054392E"/>
    <w:rsid w:val="00543AA0"/>
    <w:rsid w:val="00543ECC"/>
    <w:rsid w:val="00546B20"/>
    <w:rsid w:val="005474D7"/>
    <w:rsid w:val="00550F4F"/>
    <w:rsid w:val="00554F54"/>
    <w:rsid w:val="00555E00"/>
    <w:rsid w:val="00556F4C"/>
    <w:rsid w:val="00557DE7"/>
    <w:rsid w:val="005613A4"/>
    <w:rsid w:val="005641CF"/>
    <w:rsid w:val="00564634"/>
    <w:rsid w:val="00566201"/>
    <w:rsid w:val="005671C3"/>
    <w:rsid w:val="00571D57"/>
    <w:rsid w:val="0057237A"/>
    <w:rsid w:val="00573370"/>
    <w:rsid w:val="00577460"/>
    <w:rsid w:val="0058158C"/>
    <w:rsid w:val="00581A32"/>
    <w:rsid w:val="00582CD6"/>
    <w:rsid w:val="005834C3"/>
    <w:rsid w:val="0058427B"/>
    <w:rsid w:val="005850F3"/>
    <w:rsid w:val="00586D64"/>
    <w:rsid w:val="00586F32"/>
    <w:rsid w:val="0059029A"/>
    <w:rsid w:val="00590D0E"/>
    <w:rsid w:val="0059119A"/>
    <w:rsid w:val="00591DBF"/>
    <w:rsid w:val="00594D3C"/>
    <w:rsid w:val="00596751"/>
    <w:rsid w:val="005970C3"/>
    <w:rsid w:val="005A07D0"/>
    <w:rsid w:val="005A13DA"/>
    <w:rsid w:val="005A15F5"/>
    <w:rsid w:val="005A1E3B"/>
    <w:rsid w:val="005A2BFB"/>
    <w:rsid w:val="005A5023"/>
    <w:rsid w:val="005A5A82"/>
    <w:rsid w:val="005A6C77"/>
    <w:rsid w:val="005B02FE"/>
    <w:rsid w:val="005B032C"/>
    <w:rsid w:val="005B605D"/>
    <w:rsid w:val="005C04FE"/>
    <w:rsid w:val="005C17DB"/>
    <w:rsid w:val="005C1C1D"/>
    <w:rsid w:val="005C41E7"/>
    <w:rsid w:val="005C5FE6"/>
    <w:rsid w:val="005D0029"/>
    <w:rsid w:val="005D03F7"/>
    <w:rsid w:val="005D18D3"/>
    <w:rsid w:val="005D2D35"/>
    <w:rsid w:val="005D45AF"/>
    <w:rsid w:val="005E01EE"/>
    <w:rsid w:val="005E08CA"/>
    <w:rsid w:val="005E3027"/>
    <w:rsid w:val="005E3CA1"/>
    <w:rsid w:val="005E488C"/>
    <w:rsid w:val="005E50EE"/>
    <w:rsid w:val="005E70CA"/>
    <w:rsid w:val="005E7AE5"/>
    <w:rsid w:val="005F7F94"/>
    <w:rsid w:val="00600446"/>
    <w:rsid w:val="00600B85"/>
    <w:rsid w:val="0060367D"/>
    <w:rsid w:val="0060369F"/>
    <w:rsid w:val="0060441E"/>
    <w:rsid w:val="0060664D"/>
    <w:rsid w:val="00607960"/>
    <w:rsid w:val="00610FA2"/>
    <w:rsid w:val="00614063"/>
    <w:rsid w:val="006147DC"/>
    <w:rsid w:val="00614C9A"/>
    <w:rsid w:val="006169FC"/>
    <w:rsid w:val="00616EEE"/>
    <w:rsid w:val="00617C94"/>
    <w:rsid w:val="00622261"/>
    <w:rsid w:val="00622FE8"/>
    <w:rsid w:val="006244CA"/>
    <w:rsid w:val="00624B7F"/>
    <w:rsid w:val="00625651"/>
    <w:rsid w:val="006265E2"/>
    <w:rsid w:val="00626FA5"/>
    <w:rsid w:val="00630491"/>
    <w:rsid w:val="006325C4"/>
    <w:rsid w:val="00635D5F"/>
    <w:rsid w:val="00635FCE"/>
    <w:rsid w:val="00636055"/>
    <w:rsid w:val="0064039E"/>
    <w:rsid w:val="00640FEF"/>
    <w:rsid w:val="00641BB2"/>
    <w:rsid w:val="006424D1"/>
    <w:rsid w:val="006434DA"/>
    <w:rsid w:val="0064357E"/>
    <w:rsid w:val="00643C81"/>
    <w:rsid w:val="006475A5"/>
    <w:rsid w:val="00651AF6"/>
    <w:rsid w:val="00651F12"/>
    <w:rsid w:val="00652F6A"/>
    <w:rsid w:val="00653912"/>
    <w:rsid w:val="00654720"/>
    <w:rsid w:val="006561C7"/>
    <w:rsid w:val="006570F9"/>
    <w:rsid w:val="0065718F"/>
    <w:rsid w:val="006619EE"/>
    <w:rsid w:val="00662FB8"/>
    <w:rsid w:val="00664297"/>
    <w:rsid w:val="00666C86"/>
    <w:rsid w:val="00667C54"/>
    <w:rsid w:val="00672E9E"/>
    <w:rsid w:val="00673D2A"/>
    <w:rsid w:val="006740A5"/>
    <w:rsid w:val="00674C72"/>
    <w:rsid w:val="00677EB2"/>
    <w:rsid w:val="006821C7"/>
    <w:rsid w:val="00682564"/>
    <w:rsid w:val="00685C17"/>
    <w:rsid w:val="006879A5"/>
    <w:rsid w:val="00690BBA"/>
    <w:rsid w:val="00691158"/>
    <w:rsid w:val="0069167B"/>
    <w:rsid w:val="0069303D"/>
    <w:rsid w:val="00697140"/>
    <w:rsid w:val="00697C3B"/>
    <w:rsid w:val="00697E6A"/>
    <w:rsid w:val="006A0BDF"/>
    <w:rsid w:val="006A1387"/>
    <w:rsid w:val="006B098E"/>
    <w:rsid w:val="006B1A93"/>
    <w:rsid w:val="006B3E4F"/>
    <w:rsid w:val="006B557F"/>
    <w:rsid w:val="006B7BCE"/>
    <w:rsid w:val="006B7BE9"/>
    <w:rsid w:val="006C407D"/>
    <w:rsid w:val="006C5398"/>
    <w:rsid w:val="006C67FD"/>
    <w:rsid w:val="006D2367"/>
    <w:rsid w:val="006D5177"/>
    <w:rsid w:val="006E016F"/>
    <w:rsid w:val="006E08D8"/>
    <w:rsid w:val="006E0A65"/>
    <w:rsid w:val="006E2A56"/>
    <w:rsid w:val="006E3CA9"/>
    <w:rsid w:val="006E50D5"/>
    <w:rsid w:val="006E5245"/>
    <w:rsid w:val="006E6084"/>
    <w:rsid w:val="006E645A"/>
    <w:rsid w:val="006E7349"/>
    <w:rsid w:val="006E7AF1"/>
    <w:rsid w:val="006E7E92"/>
    <w:rsid w:val="006F1297"/>
    <w:rsid w:val="006F5A75"/>
    <w:rsid w:val="00700C06"/>
    <w:rsid w:val="007017BE"/>
    <w:rsid w:val="0070388A"/>
    <w:rsid w:val="007039CF"/>
    <w:rsid w:val="007068F9"/>
    <w:rsid w:val="00707FDD"/>
    <w:rsid w:val="007101E3"/>
    <w:rsid w:val="00711923"/>
    <w:rsid w:val="0071254D"/>
    <w:rsid w:val="00713899"/>
    <w:rsid w:val="00713A38"/>
    <w:rsid w:val="00713C9A"/>
    <w:rsid w:val="00713D35"/>
    <w:rsid w:val="00715ADB"/>
    <w:rsid w:val="0072008D"/>
    <w:rsid w:val="00720297"/>
    <w:rsid w:val="00720649"/>
    <w:rsid w:val="0072154C"/>
    <w:rsid w:val="007238F3"/>
    <w:rsid w:val="0072442F"/>
    <w:rsid w:val="00724E16"/>
    <w:rsid w:val="00726AE5"/>
    <w:rsid w:val="00726C5A"/>
    <w:rsid w:val="00727388"/>
    <w:rsid w:val="00731DA1"/>
    <w:rsid w:val="007341D2"/>
    <w:rsid w:val="00735A60"/>
    <w:rsid w:val="00737DF2"/>
    <w:rsid w:val="007414EE"/>
    <w:rsid w:val="0074225E"/>
    <w:rsid w:val="00743420"/>
    <w:rsid w:val="00744D7D"/>
    <w:rsid w:val="0075078E"/>
    <w:rsid w:val="00750BB6"/>
    <w:rsid w:val="00751455"/>
    <w:rsid w:val="00751725"/>
    <w:rsid w:val="00751F1D"/>
    <w:rsid w:val="00753832"/>
    <w:rsid w:val="00753D2A"/>
    <w:rsid w:val="00755070"/>
    <w:rsid w:val="007555AD"/>
    <w:rsid w:val="0076217F"/>
    <w:rsid w:val="00763D12"/>
    <w:rsid w:val="00763F74"/>
    <w:rsid w:val="00764874"/>
    <w:rsid w:val="00764AD6"/>
    <w:rsid w:val="007650BA"/>
    <w:rsid w:val="00765F66"/>
    <w:rsid w:val="007676E6"/>
    <w:rsid w:val="00770D49"/>
    <w:rsid w:val="007725DC"/>
    <w:rsid w:val="00773371"/>
    <w:rsid w:val="007734B3"/>
    <w:rsid w:val="00774862"/>
    <w:rsid w:val="00774F5B"/>
    <w:rsid w:val="00775643"/>
    <w:rsid w:val="007759D8"/>
    <w:rsid w:val="007773FB"/>
    <w:rsid w:val="007812B5"/>
    <w:rsid w:val="0078185C"/>
    <w:rsid w:val="0078254F"/>
    <w:rsid w:val="007825D4"/>
    <w:rsid w:val="007827A9"/>
    <w:rsid w:val="0078339C"/>
    <w:rsid w:val="007837B5"/>
    <w:rsid w:val="007843C0"/>
    <w:rsid w:val="00785525"/>
    <w:rsid w:val="00785F2B"/>
    <w:rsid w:val="00786F4F"/>
    <w:rsid w:val="00791926"/>
    <w:rsid w:val="007925FD"/>
    <w:rsid w:val="00792F52"/>
    <w:rsid w:val="00792FE3"/>
    <w:rsid w:val="00793DC0"/>
    <w:rsid w:val="00796631"/>
    <w:rsid w:val="00797DEE"/>
    <w:rsid w:val="007A0135"/>
    <w:rsid w:val="007A05C5"/>
    <w:rsid w:val="007A079F"/>
    <w:rsid w:val="007A0B1A"/>
    <w:rsid w:val="007A287F"/>
    <w:rsid w:val="007A47CF"/>
    <w:rsid w:val="007A6039"/>
    <w:rsid w:val="007B18F0"/>
    <w:rsid w:val="007B18FA"/>
    <w:rsid w:val="007B4597"/>
    <w:rsid w:val="007B55DD"/>
    <w:rsid w:val="007B6F58"/>
    <w:rsid w:val="007B7B20"/>
    <w:rsid w:val="007C0B4C"/>
    <w:rsid w:val="007C1BBE"/>
    <w:rsid w:val="007C20EB"/>
    <w:rsid w:val="007C5749"/>
    <w:rsid w:val="007C72BF"/>
    <w:rsid w:val="007D03E7"/>
    <w:rsid w:val="007D0481"/>
    <w:rsid w:val="007D0506"/>
    <w:rsid w:val="007D073C"/>
    <w:rsid w:val="007D132C"/>
    <w:rsid w:val="007D31C1"/>
    <w:rsid w:val="007D54F8"/>
    <w:rsid w:val="007D5C47"/>
    <w:rsid w:val="007D771D"/>
    <w:rsid w:val="007E0FBF"/>
    <w:rsid w:val="007E2EBB"/>
    <w:rsid w:val="007E53D4"/>
    <w:rsid w:val="007E723A"/>
    <w:rsid w:val="007E7FEC"/>
    <w:rsid w:val="007F2FB4"/>
    <w:rsid w:val="007F3EEE"/>
    <w:rsid w:val="007F5323"/>
    <w:rsid w:val="0080029A"/>
    <w:rsid w:val="00800369"/>
    <w:rsid w:val="00803AB0"/>
    <w:rsid w:val="00803F07"/>
    <w:rsid w:val="00804EEA"/>
    <w:rsid w:val="00806712"/>
    <w:rsid w:val="00806CC7"/>
    <w:rsid w:val="00807980"/>
    <w:rsid w:val="00810117"/>
    <w:rsid w:val="0081241E"/>
    <w:rsid w:val="008162AD"/>
    <w:rsid w:val="00817861"/>
    <w:rsid w:val="008178D3"/>
    <w:rsid w:val="00817B4D"/>
    <w:rsid w:val="00817E1B"/>
    <w:rsid w:val="00820F1D"/>
    <w:rsid w:val="0082174E"/>
    <w:rsid w:val="00822F81"/>
    <w:rsid w:val="008238A6"/>
    <w:rsid w:val="00826D19"/>
    <w:rsid w:val="008328DA"/>
    <w:rsid w:val="008345E7"/>
    <w:rsid w:val="0083492F"/>
    <w:rsid w:val="008401F1"/>
    <w:rsid w:val="00841D00"/>
    <w:rsid w:val="00841D52"/>
    <w:rsid w:val="008427D0"/>
    <w:rsid w:val="00842891"/>
    <w:rsid w:val="00843352"/>
    <w:rsid w:val="008445BE"/>
    <w:rsid w:val="0084574A"/>
    <w:rsid w:val="00845DBF"/>
    <w:rsid w:val="00845FBF"/>
    <w:rsid w:val="008468DC"/>
    <w:rsid w:val="008468E8"/>
    <w:rsid w:val="008475DE"/>
    <w:rsid w:val="008510A3"/>
    <w:rsid w:val="00851DD0"/>
    <w:rsid w:val="00853CB9"/>
    <w:rsid w:val="0085484F"/>
    <w:rsid w:val="00856524"/>
    <w:rsid w:val="0085753B"/>
    <w:rsid w:val="008616DA"/>
    <w:rsid w:val="008675AA"/>
    <w:rsid w:val="008706A3"/>
    <w:rsid w:val="008753CC"/>
    <w:rsid w:val="008776A8"/>
    <w:rsid w:val="00877CA8"/>
    <w:rsid w:val="00877E86"/>
    <w:rsid w:val="008800F1"/>
    <w:rsid w:val="00881729"/>
    <w:rsid w:val="00881AA7"/>
    <w:rsid w:val="00883C47"/>
    <w:rsid w:val="008844DE"/>
    <w:rsid w:val="008850A4"/>
    <w:rsid w:val="00886B7D"/>
    <w:rsid w:val="008876B2"/>
    <w:rsid w:val="008913A4"/>
    <w:rsid w:val="008A1E2C"/>
    <w:rsid w:val="008A41CC"/>
    <w:rsid w:val="008A4F9D"/>
    <w:rsid w:val="008B0954"/>
    <w:rsid w:val="008B0CF9"/>
    <w:rsid w:val="008B2076"/>
    <w:rsid w:val="008B3B62"/>
    <w:rsid w:val="008B409B"/>
    <w:rsid w:val="008B6A25"/>
    <w:rsid w:val="008B747B"/>
    <w:rsid w:val="008B74E9"/>
    <w:rsid w:val="008C099F"/>
    <w:rsid w:val="008C0C14"/>
    <w:rsid w:val="008C14A5"/>
    <w:rsid w:val="008C276B"/>
    <w:rsid w:val="008C5C70"/>
    <w:rsid w:val="008C6917"/>
    <w:rsid w:val="008C6EC6"/>
    <w:rsid w:val="008C74E2"/>
    <w:rsid w:val="008D0580"/>
    <w:rsid w:val="008D36C5"/>
    <w:rsid w:val="008D5360"/>
    <w:rsid w:val="008D5DD5"/>
    <w:rsid w:val="008D7207"/>
    <w:rsid w:val="008D7300"/>
    <w:rsid w:val="008E003E"/>
    <w:rsid w:val="008E0107"/>
    <w:rsid w:val="008E3E3E"/>
    <w:rsid w:val="008E57E7"/>
    <w:rsid w:val="008E6E3E"/>
    <w:rsid w:val="008F0FF6"/>
    <w:rsid w:val="008F10EF"/>
    <w:rsid w:val="008F18BC"/>
    <w:rsid w:val="008F1BCA"/>
    <w:rsid w:val="008F42CA"/>
    <w:rsid w:val="008F7334"/>
    <w:rsid w:val="008F785A"/>
    <w:rsid w:val="00903507"/>
    <w:rsid w:val="0090468C"/>
    <w:rsid w:val="0090633A"/>
    <w:rsid w:val="00912473"/>
    <w:rsid w:val="009129CD"/>
    <w:rsid w:val="0091308F"/>
    <w:rsid w:val="009137DC"/>
    <w:rsid w:val="009156DE"/>
    <w:rsid w:val="00917CF0"/>
    <w:rsid w:val="00917E46"/>
    <w:rsid w:val="00920FD8"/>
    <w:rsid w:val="00923D52"/>
    <w:rsid w:val="00923FA5"/>
    <w:rsid w:val="00924F59"/>
    <w:rsid w:val="009269BA"/>
    <w:rsid w:val="00926B53"/>
    <w:rsid w:val="00927E1B"/>
    <w:rsid w:val="00930E61"/>
    <w:rsid w:val="0093216D"/>
    <w:rsid w:val="00934181"/>
    <w:rsid w:val="00936C29"/>
    <w:rsid w:val="0093714F"/>
    <w:rsid w:val="0094321E"/>
    <w:rsid w:val="00946412"/>
    <w:rsid w:val="00947281"/>
    <w:rsid w:val="00947818"/>
    <w:rsid w:val="009479DC"/>
    <w:rsid w:val="009506D2"/>
    <w:rsid w:val="00953139"/>
    <w:rsid w:val="00953DD9"/>
    <w:rsid w:val="00953F88"/>
    <w:rsid w:val="00954B30"/>
    <w:rsid w:val="00954B5B"/>
    <w:rsid w:val="009556A5"/>
    <w:rsid w:val="00955E0C"/>
    <w:rsid w:val="00957BE8"/>
    <w:rsid w:val="00962A0A"/>
    <w:rsid w:val="00963A2C"/>
    <w:rsid w:val="00965386"/>
    <w:rsid w:val="00967C1C"/>
    <w:rsid w:val="00972FEB"/>
    <w:rsid w:val="00973F3D"/>
    <w:rsid w:val="009754C2"/>
    <w:rsid w:val="00981819"/>
    <w:rsid w:val="00984287"/>
    <w:rsid w:val="00985C98"/>
    <w:rsid w:val="009879A4"/>
    <w:rsid w:val="0099029F"/>
    <w:rsid w:val="00992835"/>
    <w:rsid w:val="009928BA"/>
    <w:rsid w:val="00994004"/>
    <w:rsid w:val="00996106"/>
    <w:rsid w:val="0099741E"/>
    <w:rsid w:val="009A05D0"/>
    <w:rsid w:val="009A289E"/>
    <w:rsid w:val="009A33D2"/>
    <w:rsid w:val="009A3D14"/>
    <w:rsid w:val="009A4445"/>
    <w:rsid w:val="009A7D7A"/>
    <w:rsid w:val="009B2C84"/>
    <w:rsid w:val="009B3A8F"/>
    <w:rsid w:val="009B5332"/>
    <w:rsid w:val="009B55B4"/>
    <w:rsid w:val="009B6705"/>
    <w:rsid w:val="009C1741"/>
    <w:rsid w:val="009C1E4E"/>
    <w:rsid w:val="009C1F70"/>
    <w:rsid w:val="009C251B"/>
    <w:rsid w:val="009C327E"/>
    <w:rsid w:val="009C33A0"/>
    <w:rsid w:val="009C374A"/>
    <w:rsid w:val="009C5642"/>
    <w:rsid w:val="009C6B0C"/>
    <w:rsid w:val="009C7FC9"/>
    <w:rsid w:val="009D1916"/>
    <w:rsid w:val="009D1CC9"/>
    <w:rsid w:val="009D288F"/>
    <w:rsid w:val="009D2FB1"/>
    <w:rsid w:val="009D4FDE"/>
    <w:rsid w:val="009D73B2"/>
    <w:rsid w:val="009E42EF"/>
    <w:rsid w:val="009E4666"/>
    <w:rsid w:val="009E478F"/>
    <w:rsid w:val="009F0114"/>
    <w:rsid w:val="009F19DA"/>
    <w:rsid w:val="009F29C9"/>
    <w:rsid w:val="009F54CB"/>
    <w:rsid w:val="009F5A10"/>
    <w:rsid w:val="009F69F2"/>
    <w:rsid w:val="009F7D17"/>
    <w:rsid w:val="00A00733"/>
    <w:rsid w:val="00A00C48"/>
    <w:rsid w:val="00A033BA"/>
    <w:rsid w:val="00A0626E"/>
    <w:rsid w:val="00A10F39"/>
    <w:rsid w:val="00A116E1"/>
    <w:rsid w:val="00A1234D"/>
    <w:rsid w:val="00A1359F"/>
    <w:rsid w:val="00A14D46"/>
    <w:rsid w:val="00A17F0F"/>
    <w:rsid w:val="00A20AAF"/>
    <w:rsid w:val="00A20FCA"/>
    <w:rsid w:val="00A212A1"/>
    <w:rsid w:val="00A24604"/>
    <w:rsid w:val="00A27728"/>
    <w:rsid w:val="00A307B6"/>
    <w:rsid w:val="00A31343"/>
    <w:rsid w:val="00A329ED"/>
    <w:rsid w:val="00A346D8"/>
    <w:rsid w:val="00A34D3F"/>
    <w:rsid w:val="00A359E2"/>
    <w:rsid w:val="00A35D4F"/>
    <w:rsid w:val="00A361D1"/>
    <w:rsid w:val="00A371A3"/>
    <w:rsid w:val="00A42A40"/>
    <w:rsid w:val="00A42BDF"/>
    <w:rsid w:val="00A42D6D"/>
    <w:rsid w:val="00A46BD1"/>
    <w:rsid w:val="00A5052B"/>
    <w:rsid w:val="00A51419"/>
    <w:rsid w:val="00A51556"/>
    <w:rsid w:val="00A51DD7"/>
    <w:rsid w:val="00A529A1"/>
    <w:rsid w:val="00A52C93"/>
    <w:rsid w:val="00A53B36"/>
    <w:rsid w:val="00A53DBB"/>
    <w:rsid w:val="00A57A4F"/>
    <w:rsid w:val="00A6129E"/>
    <w:rsid w:val="00A62170"/>
    <w:rsid w:val="00A62562"/>
    <w:rsid w:val="00A625B9"/>
    <w:rsid w:val="00A640FA"/>
    <w:rsid w:val="00A649B2"/>
    <w:rsid w:val="00A64C89"/>
    <w:rsid w:val="00A6528D"/>
    <w:rsid w:val="00A65A4F"/>
    <w:rsid w:val="00A66C3A"/>
    <w:rsid w:val="00A673FE"/>
    <w:rsid w:val="00A67FFD"/>
    <w:rsid w:val="00A70453"/>
    <w:rsid w:val="00A710E3"/>
    <w:rsid w:val="00A71142"/>
    <w:rsid w:val="00A7179A"/>
    <w:rsid w:val="00A7356B"/>
    <w:rsid w:val="00A73A85"/>
    <w:rsid w:val="00A74745"/>
    <w:rsid w:val="00A761B6"/>
    <w:rsid w:val="00A76461"/>
    <w:rsid w:val="00A76F1D"/>
    <w:rsid w:val="00A80042"/>
    <w:rsid w:val="00A80540"/>
    <w:rsid w:val="00A808DF"/>
    <w:rsid w:val="00A8241E"/>
    <w:rsid w:val="00A87AB2"/>
    <w:rsid w:val="00A9033E"/>
    <w:rsid w:val="00A9195B"/>
    <w:rsid w:val="00A92751"/>
    <w:rsid w:val="00A9605A"/>
    <w:rsid w:val="00A972B3"/>
    <w:rsid w:val="00A97ED5"/>
    <w:rsid w:val="00AA0D9A"/>
    <w:rsid w:val="00AA0F59"/>
    <w:rsid w:val="00AA1D52"/>
    <w:rsid w:val="00AA1F0A"/>
    <w:rsid w:val="00AB4542"/>
    <w:rsid w:val="00AB486A"/>
    <w:rsid w:val="00AC49A0"/>
    <w:rsid w:val="00AC5A14"/>
    <w:rsid w:val="00AC661F"/>
    <w:rsid w:val="00AC7845"/>
    <w:rsid w:val="00AD015D"/>
    <w:rsid w:val="00AD0FE6"/>
    <w:rsid w:val="00AD136A"/>
    <w:rsid w:val="00AD36A5"/>
    <w:rsid w:val="00AD3CC4"/>
    <w:rsid w:val="00AD595E"/>
    <w:rsid w:val="00AD6200"/>
    <w:rsid w:val="00AD7A90"/>
    <w:rsid w:val="00AD7BB0"/>
    <w:rsid w:val="00AE05C2"/>
    <w:rsid w:val="00AE15DC"/>
    <w:rsid w:val="00AE315E"/>
    <w:rsid w:val="00AF24F9"/>
    <w:rsid w:val="00AF6543"/>
    <w:rsid w:val="00AF6545"/>
    <w:rsid w:val="00B011D5"/>
    <w:rsid w:val="00B0327E"/>
    <w:rsid w:val="00B04330"/>
    <w:rsid w:val="00B10A17"/>
    <w:rsid w:val="00B138AF"/>
    <w:rsid w:val="00B148E0"/>
    <w:rsid w:val="00B14B7B"/>
    <w:rsid w:val="00B1572B"/>
    <w:rsid w:val="00B15878"/>
    <w:rsid w:val="00B20C77"/>
    <w:rsid w:val="00B20EE1"/>
    <w:rsid w:val="00B2186C"/>
    <w:rsid w:val="00B24AB5"/>
    <w:rsid w:val="00B25875"/>
    <w:rsid w:val="00B25E82"/>
    <w:rsid w:val="00B34EC1"/>
    <w:rsid w:val="00B35623"/>
    <w:rsid w:val="00B43051"/>
    <w:rsid w:val="00B51331"/>
    <w:rsid w:val="00B54DEF"/>
    <w:rsid w:val="00B5523E"/>
    <w:rsid w:val="00B56B95"/>
    <w:rsid w:val="00B57CD8"/>
    <w:rsid w:val="00B601A1"/>
    <w:rsid w:val="00B61648"/>
    <w:rsid w:val="00B61AD9"/>
    <w:rsid w:val="00B63C8A"/>
    <w:rsid w:val="00B63DD9"/>
    <w:rsid w:val="00B662B2"/>
    <w:rsid w:val="00B67930"/>
    <w:rsid w:val="00B67B37"/>
    <w:rsid w:val="00B67DAF"/>
    <w:rsid w:val="00B7182D"/>
    <w:rsid w:val="00B8029A"/>
    <w:rsid w:val="00B80CA4"/>
    <w:rsid w:val="00B816C2"/>
    <w:rsid w:val="00B81B52"/>
    <w:rsid w:val="00B83048"/>
    <w:rsid w:val="00B83094"/>
    <w:rsid w:val="00B83911"/>
    <w:rsid w:val="00B83A6C"/>
    <w:rsid w:val="00B843BC"/>
    <w:rsid w:val="00B86CFF"/>
    <w:rsid w:val="00B90ABC"/>
    <w:rsid w:val="00B91B48"/>
    <w:rsid w:val="00B91ED7"/>
    <w:rsid w:val="00B93387"/>
    <w:rsid w:val="00B93C32"/>
    <w:rsid w:val="00B942F3"/>
    <w:rsid w:val="00B948B0"/>
    <w:rsid w:val="00B96E9D"/>
    <w:rsid w:val="00B9794B"/>
    <w:rsid w:val="00BA4FCD"/>
    <w:rsid w:val="00BA533C"/>
    <w:rsid w:val="00BA746D"/>
    <w:rsid w:val="00BB1E96"/>
    <w:rsid w:val="00BB3135"/>
    <w:rsid w:val="00BB6B00"/>
    <w:rsid w:val="00BB6BB6"/>
    <w:rsid w:val="00BB7857"/>
    <w:rsid w:val="00BC0700"/>
    <w:rsid w:val="00BC15F8"/>
    <w:rsid w:val="00BC193C"/>
    <w:rsid w:val="00BC1976"/>
    <w:rsid w:val="00BC1CEC"/>
    <w:rsid w:val="00BC2FB7"/>
    <w:rsid w:val="00BC436F"/>
    <w:rsid w:val="00BC6646"/>
    <w:rsid w:val="00BD25BF"/>
    <w:rsid w:val="00BD2CB6"/>
    <w:rsid w:val="00BD4640"/>
    <w:rsid w:val="00BD4E2B"/>
    <w:rsid w:val="00BD53ED"/>
    <w:rsid w:val="00BD77FA"/>
    <w:rsid w:val="00BE049C"/>
    <w:rsid w:val="00BE376D"/>
    <w:rsid w:val="00BE3820"/>
    <w:rsid w:val="00BE72E1"/>
    <w:rsid w:val="00BF0256"/>
    <w:rsid w:val="00BF15AC"/>
    <w:rsid w:val="00BF170D"/>
    <w:rsid w:val="00BF5EE4"/>
    <w:rsid w:val="00BF7B57"/>
    <w:rsid w:val="00C002BA"/>
    <w:rsid w:val="00C02143"/>
    <w:rsid w:val="00C02639"/>
    <w:rsid w:val="00C030BE"/>
    <w:rsid w:val="00C03C15"/>
    <w:rsid w:val="00C12549"/>
    <w:rsid w:val="00C1396A"/>
    <w:rsid w:val="00C142E4"/>
    <w:rsid w:val="00C202D0"/>
    <w:rsid w:val="00C215EB"/>
    <w:rsid w:val="00C218B3"/>
    <w:rsid w:val="00C2203B"/>
    <w:rsid w:val="00C22279"/>
    <w:rsid w:val="00C25F1D"/>
    <w:rsid w:val="00C273FF"/>
    <w:rsid w:val="00C30636"/>
    <w:rsid w:val="00C3280F"/>
    <w:rsid w:val="00C3329C"/>
    <w:rsid w:val="00C347C8"/>
    <w:rsid w:val="00C35693"/>
    <w:rsid w:val="00C40D59"/>
    <w:rsid w:val="00C42084"/>
    <w:rsid w:val="00C434B1"/>
    <w:rsid w:val="00C45563"/>
    <w:rsid w:val="00C4645A"/>
    <w:rsid w:val="00C5266C"/>
    <w:rsid w:val="00C52773"/>
    <w:rsid w:val="00C52D1D"/>
    <w:rsid w:val="00C53A12"/>
    <w:rsid w:val="00C555B0"/>
    <w:rsid w:val="00C570A5"/>
    <w:rsid w:val="00C60CBC"/>
    <w:rsid w:val="00C610BD"/>
    <w:rsid w:val="00C62254"/>
    <w:rsid w:val="00C62D36"/>
    <w:rsid w:val="00C6351D"/>
    <w:rsid w:val="00C652D4"/>
    <w:rsid w:val="00C654B2"/>
    <w:rsid w:val="00C65C0C"/>
    <w:rsid w:val="00C67940"/>
    <w:rsid w:val="00C7121B"/>
    <w:rsid w:val="00C7314A"/>
    <w:rsid w:val="00C7534B"/>
    <w:rsid w:val="00C82416"/>
    <w:rsid w:val="00C83243"/>
    <w:rsid w:val="00C90049"/>
    <w:rsid w:val="00C90DDB"/>
    <w:rsid w:val="00C95396"/>
    <w:rsid w:val="00C954ED"/>
    <w:rsid w:val="00C96F4E"/>
    <w:rsid w:val="00C97697"/>
    <w:rsid w:val="00CA03DD"/>
    <w:rsid w:val="00CA0ADE"/>
    <w:rsid w:val="00CA541D"/>
    <w:rsid w:val="00CA584D"/>
    <w:rsid w:val="00CA676E"/>
    <w:rsid w:val="00CA694A"/>
    <w:rsid w:val="00CB0AB4"/>
    <w:rsid w:val="00CB169D"/>
    <w:rsid w:val="00CB348A"/>
    <w:rsid w:val="00CB3A37"/>
    <w:rsid w:val="00CB3E05"/>
    <w:rsid w:val="00CB401A"/>
    <w:rsid w:val="00CB481D"/>
    <w:rsid w:val="00CB7CBE"/>
    <w:rsid w:val="00CC023D"/>
    <w:rsid w:val="00CC072E"/>
    <w:rsid w:val="00CC12A6"/>
    <w:rsid w:val="00CC34AD"/>
    <w:rsid w:val="00CC36FE"/>
    <w:rsid w:val="00CC48F9"/>
    <w:rsid w:val="00CC788B"/>
    <w:rsid w:val="00CC79E3"/>
    <w:rsid w:val="00CC7EE4"/>
    <w:rsid w:val="00CD0F0E"/>
    <w:rsid w:val="00CD101A"/>
    <w:rsid w:val="00CD1829"/>
    <w:rsid w:val="00CD1A00"/>
    <w:rsid w:val="00CD2490"/>
    <w:rsid w:val="00CD49C5"/>
    <w:rsid w:val="00CD4DAE"/>
    <w:rsid w:val="00CD673E"/>
    <w:rsid w:val="00CD6EAA"/>
    <w:rsid w:val="00CE22C4"/>
    <w:rsid w:val="00CE49B0"/>
    <w:rsid w:val="00CE6797"/>
    <w:rsid w:val="00CF22BF"/>
    <w:rsid w:val="00CF2B25"/>
    <w:rsid w:val="00CF2DEE"/>
    <w:rsid w:val="00CF35B8"/>
    <w:rsid w:val="00CF5024"/>
    <w:rsid w:val="00CF527D"/>
    <w:rsid w:val="00CF6AD1"/>
    <w:rsid w:val="00D00BF1"/>
    <w:rsid w:val="00D01436"/>
    <w:rsid w:val="00D033E5"/>
    <w:rsid w:val="00D05A8B"/>
    <w:rsid w:val="00D10D63"/>
    <w:rsid w:val="00D118E8"/>
    <w:rsid w:val="00D16E8B"/>
    <w:rsid w:val="00D21990"/>
    <w:rsid w:val="00D21A77"/>
    <w:rsid w:val="00D23FBF"/>
    <w:rsid w:val="00D24718"/>
    <w:rsid w:val="00D25324"/>
    <w:rsid w:val="00D2568E"/>
    <w:rsid w:val="00D259FA"/>
    <w:rsid w:val="00D26179"/>
    <w:rsid w:val="00D27464"/>
    <w:rsid w:val="00D30750"/>
    <w:rsid w:val="00D30D7E"/>
    <w:rsid w:val="00D339C8"/>
    <w:rsid w:val="00D33A23"/>
    <w:rsid w:val="00D34661"/>
    <w:rsid w:val="00D349F2"/>
    <w:rsid w:val="00D354B5"/>
    <w:rsid w:val="00D41007"/>
    <w:rsid w:val="00D4264F"/>
    <w:rsid w:val="00D42F13"/>
    <w:rsid w:val="00D43547"/>
    <w:rsid w:val="00D4506F"/>
    <w:rsid w:val="00D45BE1"/>
    <w:rsid w:val="00D46D35"/>
    <w:rsid w:val="00D5091E"/>
    <w:rsid w:val="00D51A90"/>
    <w:rsid w:val="00D52CA2"/>
    <w:rsid w:val="00D546CF"/>
    <w:rsid w:val="00D56B8A"/>
    <w:rsid w:val="00D56DDF"/>
    <w:rsid w:val="00D56EAE"/>
    <w:rsid w:val="00D57C30"/>
    <w:rsid w:val="00D57F4E"/>
    <w:rsid w:val="00D600AF"/>
    <w:rsid w:val="00D6186C"/>
    <w:rsid w:val="00D62E39"/>
    <w:rsid w:val="00D63810"/>
    <w:rsid w:val="00D674E3"/>
    <w:rsid w:val="00D7018F"/>
    <w:rsid w:val="00D740F2"/>
    <w:rsid w:val="00D7538F"/>
    <w:rsid w:val="00D75AE6"/>
    <w:rsid w:val="00D76EB0"/>
    <w:rsid w:val="00D77A52"/>
    <w:rsid w:val="00D84AE0"/>
    <w:rsid w:val="00D861B3"/>
    <w:rsid w:val="00D92115"/>
    <w:rsid w:val="00D93CB2"/>
    <w:rsid w:val="00D95710"/>
    <w:rsid w:val="00D961A5"/>
    <w:rsid w:val="00D969A7"/>
    <w:rsid w:val="00D96D8A"/>
    <w:rsid w:val="00DA6E27"/>
    <w:rsid w:val="00DA787C"/>
    <w:rsid w:val="00DB0C4D"/>
    <w:rsid w:val="00DB1198"/>
    <w:rsid w:val="00DB161F"/>
    <w:rsid w:val="00DB3305"/>
    <w:rsid w:val="00DB3493"/>
    <w:rsid w:val="00DC1332"/>
    <w:rsid w:val="00DC4389"/>
    <w:rsid w:val="00DC7D65"/>
    <w:rsid w:val="00DD231A"/>
    <w:rsid w:val="00DD23CB"/>
    <w:rsid w:val="00DD3201"/>
    <w:rsid w:val="00DD35FA"/>
    <w:rsid w:val="00DD4071"/>
    <w:rsid w:val="00DD4825"/>
    <w:rsid w:val="00DD51E2"/>
    <w:rsid w:val="00DD5D23"/>
    <w:rsid w:val="00DD6743"/>
    <w:rsid w:val="00DE0991"/>
    <w:rsid w:val="00DE1599"/>
    <w:rsid w:val="00DE1DFC"/>
    <w:rsid w:val="00DE2AC2"/>
    <w:rsid w:val="00DE3E83"/>
    <w:rsid w:val="00DE4D34"/>
    <w:rsid w:val="00DE59A3"/>
    <w:rsid w:val="00DE609E"/>
    <w:rsid w:val="00DE6723"/>
    <w:rsid w:val="00DE68A9"/>
    <w:rsid w:val="00DE6D19"/>
    <w:rsid w:val="00DF3B2E"/>
    <w:rsid w:val="00DF49AE"/>
    <w:rsid w:val="00DF5AC9"/>
    <w:rsid w:val="00DF6822"/>
    <w:rsid w:val="00E0035F"/>
    <w:rsid w:val="00E0062A"/>
    <w:rsid w:val="00E01E92"/>
    <w:rsid w:val="00E04224"/>
    <w:rsid w:val="00E070CB"/>
    <w:rsid w:val="00E07111"/>
    <w:rsid w:val="00E07D54"/>
    <w:rsid w:val="00E1027F"/>
    <w:rsid w:val="00E11159"/>
    <w:rsid w:val="00E12D36"/>
    <w:rsid w:val="00E1311B"/>
    <w:rsid w:val="00E15658"/>
    <w:rsid w:val="00E1691D"/>
    <w:rsid w:val="00E22432"/>
    <w:rsid w:val="00E233B6"/>
    <w:rsid w:val="00E25497"/>
    <w:rsid w:val="00E26193"/>
    <w:rsid w:val="00E272D4"/>
    <w:rsid w:val="00E31BA0"/>
    <w:rsid w:val="00E323F7"/>
    <w:rsid w:val="00E35732"/>
    <w:rsid w:val="00E367DF"/>
    <w:rsid w:val="00E4185F"/>
    <w:rsid w:val="00E4355E"/>
    <w:rsid w:val="00E43A8C"/>
    <w:rsid w:val="00E43F09"/>
    <w:rsid w:val="00E4493F"/>
    <w:rsid w:val="00E45191"/>
    <w:rsid w:val="00E461C6"/>
    <w:rsid w:val="00E47B4A"/>
    <w:rsid w:val="00E47E08"/>
    <w:rsid w:val="00E50340"/>
    <w:rsid w:val="00E51421"/>
    <w:rsid w:val="00E52C10"/>
    <w:rsid w:val="00E54DE5"/>
    <w:rsid w:val="00E56138"/>
    <w:rsid w:val="00E61137"/>
    <w:rsid w:val="00E63CCE"/>
    <w:rsid w:val="00E64F33"/>
    <w:rsid w:val="00E67395"/>
    <w:rsid w:val="00E70F8F"/>
    <w:rsid w:val="00E71A5E"/>
    <w:rsid w:val="00E741B1"/>
    <w:rsid w:val="00E74339"/>
    <w:rsid w:val="00E7569C"/>
    <w:rsid w:val="00E75799"/>
    <w:rsid w:val="00E75864"/>
    <w:rsid w:val="00E76BAF"/>
    <w:rsid w:val="00E81FB5"/>
    <w:rsid w:val="00E83690"/>
    <w:rsid w:val="00E836AF"/>
    <w:rsid w:val="00E83A60"/>
    <w:rsid w:val="00E859CC"/>
    <w:rsid w:val="00E86FA2"/>
    <w:rsid w:val="00E91C9D"/>
    <w:rsid w:val="00E93E37"/>
    <w:rsid w:val="00E946A4"/>
    <w:rsid w:val="00EA079C"/>
    <w:rsid w:val="00EA083D"/>
    <w:rsid w:val="00EA27C3"/>
    <w:rsid w:val="00EA3565"/>
    <w:rsid w:val="00EA3C55"/>
    <w:rsid w:val="00EA3E30"/>
    <w:rsid w:val="00EA5557"/>
    <w:rsid w:val="00EA5F9A"/>
    <w:rsid w:val="00EA6D7C"/>
    <w:rsid w:val="00EB1B3C"/>
    <w:rsid w:val="00EB36B8"/>
    <w:rsid w:val="00EB4F02"/>
    <w:rsid w:val="00EB57A3"/>
    <w:rsid w:val="00EB6C57"/>
    <w:rsid w:val="00EB760C"/>
    <w:rsid w:val="00EB7F15"/>
    <w:rsid w:val="00EC03F5"/>
    <w:rsid w:val="00EC0C3D"/>
    <w:rsid w:val="00EC22B8"/>
    <w:rsid w:val="00EC30F3"/>
    <w:rsid w:val="00EC7077"/>
    <w:rsid w:val="00ED012B"/>
    <w:rsid w:val="00ED036B"/>
    <w:rsid w:val="00ED070E"/>
    <w:rsid w:val="00ED2B4B"/>
    <w:rsid w:val="00ED2F89"/>
    <w:rsid w:val="00ED352E"/>
    <w:rsid w:val="00ED49DE"/>
    <w:rsid w:val="00ED704F"/>
    <w:rsid w:val="00ED7923"/>
    <w:rsid w:val="00EE0602"/>
    <w:rsid w:val="00EE083D"/>
    <w:rsid w:val="00EE1A9A"/>
    <w:rsid w:val="00EE6A70"/>
    <w:rsid w:val="00EE74D1"/>
    <w:rsid w:val="00EF0144"/>
    <w:rsid w:val="00EF04DA"/>
    <w:rsid w:val="00EF1A08"/>
    <w:rsid w:val="00EF1AF5"/>
    <w:rsid w:val="00EF374E"/>
    <w:rsid w:val="00EF3CB7"/>
    <w:rsid w:val="00EF57ED"/>
    <w:rsid w:val="00F00F2C"/>
    <w:rsid w:val="00F01944"/>
    <w:rsid w:val="00F028AC"/>
    <w:rsid w:val="00F06ACF"/>
    <w:rsid w:val="00F07CDE"/>
    <w:rsid w:val="00F1348C"/>
    <w:rsid w:val="00F140A2"/>
    <w:rsid w:val="00F1739B"/>
    <w:rsid w:val="00F21A06"/>
    <w:rsid w:val="00F226CE"/>
    <w:rsid w:val="00F233A7"/>
    <w:rsid w:val="00F23D54"/>
    <w:rsid w:val="00F25572"/>
    <w:rsid w:val="00F25B3A"/>
    <w:rsid w:val="00F25F80"/>
    <w:rsid w:val="00F3058E"/>
    <w:rsid w:val="00F31B99"/>
    <w:rsid w:val="00F33E86"/>
    <w:rsid w:val="00F40708"/>
    <w:rsid w:val="00F414D5"/>
    <w:rsid w:val="00F41503"/>
    <w:rsid w:val="00F41662"/>
    <w:rsid w:val="00F51C1C"/>
    <w:rsid w:val="00F529B5"/>
    <w:rsid w:val="00F52DFA"/>
    <w:rsid w:val="00F53B32"/>
    <w:rsid w:val="00F53E82"/>
    <w:rsid w:val="00F5624D"/>
    <w:rsid w:val="00F56CB2"/>
    <w:rsid w:val="00F57F1B"/>
    <w:rsid w:val="00F61F54"/>
    <w:rsid w:val="00F6562B"/>
    <w:rsid w:val="00F66309"/>
    <w:rsid w:val="00F6687D"/>
    <w:rsid w:val="00F71729"/>
    <w:rsid w:val="00F72144"/>
    <w:rsid w:val="00F76431"/>
    <w:rsid w:val="00F76E25"/>
    <w:rsid w:val="00F77D11"/>
    <w:rsid w:val="00F812B6"/>
    <w:rsid w:val="00F83769"/>
    <w:rsid w:val="00F83AAE"/>
    <w:rsid w:val="00F8493C"/>
    <w:rsid w:val="00F868AA"/>
    <w:rsid w:val="00F9012C"/>
    <w:rsid w:val="00F913BB"/>
    <w:rsid w:val="00F92788"/>
    <w:rsid w:val="00F936E9"/>
    <w:rsid w:val="00F9372D"/>
    <w:rsid w:val="00F942F5"/>
    <w:rsid w:val="00F9531B"/>
    <w:rsid w:val="00F95DB0"/>
    <w:rsid w:val="00F96834"/>
    <w:rsid w:val="00FA01D8"/>
    <w:rsid w:val="00FA14BD"/>
    <w:rsid w:val="00FA3041"/>
    <w:rsid w:val="00FA3D24"/>
    <w:rsid w:val="00FA5F3A"/>
    <w:rsid w:val="00FB1863"/>
    <w:rsid w:val="00FB30C2"/>
    <w:rsid w:val="00FB341B"/>
    <w:rsid w:val="00FB4169"/>
    <w:rsid w:val="00FB4C80"/>
    <w:rsid w:val="00FB4FD3"/>
    <w:rsid w:val="00FB6FD7"/>
    <w:rsid w:val="00FB76A2"/>
    <w:rsid w:val="00FB76B2"/>
    <w:rsid w:val="00FC0647"/>
    <w:rsid w:val="00FC6294"/>
    <w:rsid w:val="00FD05AE"/>
    <w:rsid w:val="00FD20AA"/>
    <w:rsid w:val="00FD3184"/>
    <w:rsid w:val="00FD4587"/>
    <w:rsid w:val="00FD5A41"/>
    <w:rsid w:val="00FE25B3"/>
    <w:rsid w:val="00FE40E1"/>
    <w:rsid w:val="00FE4BFF"/>
    <w:rsid w:val="00FE6D61"/>
    <w:rsid w:val="00FF0088"/>
    <w:rsid w:val="00FF15DA"/>
    <w:rsid w:val="00FF44D6"/>
    <w:rsid w:val="00FF6654"/>
    <w:rsid w:val="00FF77C9"/>
    <w:rsid w:val="00FF7D98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3EA1F49D"/>
  <w15:docId w15:val="{FF959A20-CD8F-4353-ACB4-02571A68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14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62C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E83"/>
    <w:pPr>
      <w:keepNext/>
      <w:keepLines/>
      <w:outlineLvl w:val="1"/>
      <w:pPrChange w:id="0" w:author="Deborah Randall" w:date="2019-10-18T10:14:00Z">
        <w:pPr>
          <w:keepNext/>
          <w:keepLines/>
          <w:spacing w:line="480" w:lineRule="auto"/>
          <w:outlineLvl w:val="1"/>
        </w:pPr>
      </w:pPrChange>
    </w:pPr>
    <w:rPr>
      <w:rFonts w:eastAsiaTheme="majorEastAsia" w:cstheme="majorBidi"/>
      <w:b/>
      <w:sz w:val="32"/>
      <w:szCs w:val="26"/>
      <w:rPrChange w:id="0" w:author="Deborah Randall" w:date="2019-10-18T10:14:00Z">
        <w:rPr>
          <w:rFonts w:eastAsiaTheme="majorEastAsia" w:cstheme="majorBidi"/>
          <w:sz w:val="32"/>
          <w:szCs w:val="26"/>
          <w:lang w:val="en-AU" w:eastAsia="en-US" w:bidi="ar-SA"/>
        </w:rPr>
      </w:rPrChange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0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E42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E42C1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3A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A85"/>
  </w:style>
  <w:style w:type="paragraph" w:styleId="Footer">
    <w:name w:val="footer"/>
    <w:basedOn w:val="Normal"/>
    <w:link w:val="FooterChar"/>
    <w:uiPriority w:val="99"/>
    <w:unhideWhenUsed/>
    <w:rsid w:val="00A73A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A85"/>
  </w:style>
  <w:style w:type="paragraph" w:styleId="ListParagraph">
    <w:name w:val="List Paragraph"/>
    <w:basedOn w:val="Normal"/>
    <w:uiPriority w:val="34"/>
    <w:qFormat/>
    <w:rsid w:val="003622CE"/>
    <w:pPr>
      <w:spacing w:line="240" w:lineRule="auto"/>
      <w:ind w:left="7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3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4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A3579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357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357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35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35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357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53CB9"/>
    <w:pPr>
      <w:spacing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3A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762C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3E83"/>
    <w:rPr>
      <w:rFonts w:ascii="Times New Roman" w:eastAsiaTheme="majorEastAsia" w:hAnsi="Times New Roman" w:cstheme="majorBidi"/>
      <w:b/>
      <w:sz w:val="32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C564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64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64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642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A287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75AE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0B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5F9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2CA0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25875"/>
  </w:style>
  <w:style w:type="paragraph" w:styleId="Revision">
    <w:name w:val="Revision"/>
    <w:hidden/>
    <w:uiPriority w:val="99"/>
    <w:semiHidden/>
    <w:rsid w:val="006E3CA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4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5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5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81847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59D17-2755-4DAB-9C12-0124C8B6A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9</Characters>
  <Application>Microsoft Office Word</Application>
  <DocSecurity>0</DocSecurity>
  <Lines>3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ord</dc:creator>
  <cp:keywords/>
  <dc:description/>
  <cp:lastModifiedBy>Deborah Randall</cp:lastModifiedBy>
  <cp:revision>4</cp:revision>
  <cp:lastPrinted>2018-08-22T23:12:00Z</cp:lastPrinted>
  <dcterms:created xsi:type="dcterms:W3CDTF">2019-10-17T23:36:00Z</dcterms:created>
  <dcterms:modified xsi:type="dcterms:W3CDTF">2019-10-17T23:39:00Z</dcterms:modified>
</cp:coreProperties>
</file>